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</wp:posOffset>
                </wp:positionH>
                <wp:positionV relativeFrom="paragraph">
                  <wp:posOffset>167640</wp:posOffset>
                </wp:positionV>
                <wp:extent cx="5485130" cy="262636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4960" cy="2626200"/>
                          <a:chOff x="0" y="0"/>
                          <a:chExt cx="5484960" cy="26262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rcRect l="13432" t="25108" r="0" b="59916"/>
                          <a:stretch/>
                        </pic:blipFill>
                        <pic:spPr>
                          <a:xfrm>
                            <a:off x="2607480" y="1296720"/>
                            <a:ext cx="2319120" cy="891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rcRect l="22296" t="24610" r="0" b="59471"/>
                          <a:stretch/>
                        </pic:blipFill>
                        <pic:spPr>
                          <a:xfrm>
                            <a:off x="269280" y="1296720"/>
                            <a:ext cx="1880280" cy="891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18200" y="2268720"/>
                            <a:ext cx="988560" cy="35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 se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36040" y="2268720"/>
                            <a:ext cx="1078920" cy="35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 se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9280" y="891000"/>
                            <a:ext cx="718920" cy="35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8920" y="891000"/>
                            <a:ext cx="718920" cy="35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MV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08200" y="891000"/>
                            <a:ext cx="718920" cy="35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V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77120" y="891000"/>
                            <a:ext cx="718920" cy="35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96760" y="891000"/>
                            <a:ext cx="718920" cy="35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MV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6040" y="891000"/>
                            <a:ext cx="718920" cy="35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V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5484960" cy="389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istribution of gp91</w:t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i/>
                                  <w:vertAlign w:val="superscript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ox</w:t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in resting PM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9640" y="438840"/>
                            <a:ext cx="503568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13.2pt;width:431.9pt;height:206.8pt" coordorigin="180,264" coordsize="8638,413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4287;top:2306;width:3651;height:1403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604;top:2306;width:2960;height:1403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1;top:3837;width:1556;height:56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 se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76;top:3837;width:1698;height:56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 se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6;top:1667;width:1131;height:56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9;top:1667;width:1131;height:56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M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70;top:1667;width:1131;height:56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11;top:1667;width:1131;height:56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44;top:1667;width:1131;height:56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M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35;top:1667;width:1131;height:56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0;top:264;width:8637;height:61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istribution of gp91</w:t>
                        </w:r>
                        <w:r>
                          <w:rPr>
                            <w:kern w:val="2"/>
                            <w:sz w:val="36"/>
                            <w:szCs w:val="36"/>
                            <w:i/>
                            <w:vertAlign w:val="superscript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ox</w:t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in resting PM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1,955" to="8250,955" stroked="t" o:allowincell="f" style="position:absolute">
                  <v:stroke color="black" weight="2844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odyText2"/>
        <w:jc w:val="left"/>
        <w:rPr/>
      </w:pPr>
      <w:r>
        <w:rPr/>
      </w:r>
    </w:p>
    <w:p>
      <w:pPr>
        <w:pStyle w:val="BodyText2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BodyText2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BodyText2"/>
        <w:jc w:val="left"/>
        <w:rPr/>
      </w:pPr>
      <w:r>
        <w:rPr>
          <w:b/>
        </w:rPr>
        <w:t>Figure A1</w:t>
      </w:r>
      <w:r>
        <w:rPr/>
        <w:t>: An equal number of cell equivalents of specific granules (SG), PMV, and SV, were separated by SDS-PAGE, electroblotted, and probed with 54.1, a murine monoclonal antibody that recognizes gp91</w:t>
      </w:r>
      <w:r>
        <w:rPr>
          <w:i/>
          <w:vertAlign w:val="superscript"/>
        </w:rPr>
        <w:t>phox</w:t>
      </w:r>
      <w:r>
        <w:rPr/>
        <w:t>, the heavy subunit of flavocytochrome b</w:t>
      </w:r>
      <w:r>
        <w:rPr>
          <w:vertAlign w:val="subscript"/>
        </w:rPr>
        <w:t>558</w:t>
      </w:r>
      <w:r>
        <w:rPr/>
        <w:t>. Two exposures of the immunoblot are shown to allow an appreciation of the relative distribution of gp91</w:t>
      </w:r>
      <w:r>
        <w:rPr>
          <w:i/>
          <w:vertAlign w:val="superscript"/>
        </w:rPr>
        <w:t>phox</w:t>
      </w:r>
      <w:r>
        <w:rPr/>
        <w:t xml:space="preserve"> in the subcellular fractions. Consistent with previous reports, the majority of gp91</w:t>
      </w:r>
      <w:r>
        <w:rPr>
          <w:i/>
          <w:vertAlign w:val="superscript"/>
        </w:rPr>
        <w:t>phox</w:t>
      </w:r>
      <w:r>
        <w:rPr/>
        <w:t xml:space="preserve"> was detected in specific granules (~80%), with PMV and SV expressing the remaining ~20% of the total gp91</w:t>
      </w:r>
      <w:r>
        <w:rPr>
          <w:i/>
          <w:vertAlign w:val="superscript"/>
        </w:rPr>
        <w:t>phox</w:t>
      </w:r>
      <w:r>
        <w:rPr/>
        <w:t>.  Proteomic analysis confirmed gp91</w:t>
      </w:r>
      <w:r>
        <w:rPr>
          <w:i/>
          <w:vertAlign w:val="superscript"/>
        </w:rPr>
        <w:t>phox</w:t>
      </w:r>
      <w:r>
        <w:rPr/>
        <w:t xml:space="preserve"> in SV, although the presence of this protein in the PMV-enriched fraction was below the level needed for unambiguous identification (note:  close inspection of the MS data sets indicated that 2 of the peptides identified by tandem MS in the SV fraction were likely present in PMV as well, but were below the threshold for MS/MS selection and therefore not confirmed).</w:t>
      </w:r>
      <w:r>
        <w:rPr>
          <w:b/>
        </w:rPr>
        <w:t xml:space="preserve"> </w:t>
      </w:r>
      <w:r>
        <w:rPr/>
        <w:t>These data demonstrate that the PMN used in our studies were genuinely in the resting stat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false"/>
      <w:spacing w:lineRule="auto" w:line="480"/>
      <w:jc w:val="both"/>
    </w:pPr>
    <w:rPr>
      <w:rFonts w:ascii="Arial" w:hAnsi="Arial" w:cs="Arial"/>
      <w:bCs/>
      <w:color w:val="000000"/>
      <w:sz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3T23:10:00Z</dcterms:created>
  <dc:creator>djethwan</dc:creator>
  <dc:description/>
  <cp:keywords/>
  <dc:language>en-US</dc:language>
  <cp:lastModifiedBy>djethwan</cp:lastModifiedBy>
  <cp:lastPrinted>2007-08-03T12:53:00Z</cp:lastPrinted>
  <dcterms:modified xsi:type="dcterms:W3CDTF">2007-08-03T23:10:00Z</dcterms:modified>
  <cp:revision>2</cp:revision>
  <dc:subject/>
  <dc:title/>
</cp:coreProperties>
</file>